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F6D68" w14:textId="77777777" w:rsidR="00A353C4" w:rsidRPr="00AB2159" w:rsidRDefault="00A353C4" w:rsidP="00A353C4">
      <w:pPr>
        <w:spacing w:line="360" w:lineRule="auto"/>
      </w:pPr>
      <w:r>
        <w:rPr>
          <w:b/>
          <w:bCs/>
        </w:rPr>
        <w:t>S3 Table.</w:t>
      </w:r>
      <w:r w:rsidRPr="00AB2159">
        <w:t xml:space="preserve"> Distribution of missingness information between </w:t>
      </w:r>
      <w:proofErr w:type="spellStart"/>
      <w:r w:rsidRPr="00AB2159">
        <w:t>eKDIGO</w:t>
      </w:r>
      <w:proofErr w:type="spellEnd"/>
      <w:r w:rsidRPr="00AB2159">
        <w:t xml:space="preserve"> and No AKI patients. </w:t>
      </w:r>
    </w:p>
    <w:p w14:paraId="7944EF11" w14:textId="77777777" w:rsidR="00A353C4" w:rsidRPr="00AB2159" w:rsidRDefault="00A353C4" w:rsidP="00A353C4">
      <w:pPr>
        <w:spacing w:line="360" w:lineRule="auto"/>
      </w:pPr>
    </w:p>
    <w:tbl>
      <w:tblPr>
        <w:tblW w:w="1079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798"/>
        <w:gridCol w:w="1887"/>
        <w:gridCol w:w="1720"/>
      </w:tblGrid>
      <w:tr w:rsidR="00A353C4" w:rsidRPr="00252A09" w14:paraId="2D47DF94" w14:textId="77777777" w:rsidTr="00955CFA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598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BA81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A96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52A09">
              <w:rPr>
                <w:rFonts w:ascii="Calibri" w:hAnsi="Calibri" w:cs="Calibri"/>
                <w:b/>
                <w:bCs/>
                <w:color w:val="000000"/>
              </w:rPr>
              <w:t>deKDIGO</w:t>
            </w:r>
            <w:proofErr w:type="spellEnd"/>
            <w:r w:rsidRPr="00252A09">
              <w:rPr>
                <w:rFonts w:ascii="Calibri" w:hAnsi="Calibri" w:cs="Calibri"/>
                <w:b/>
                <w:bCs/>
                <w:color w:val="000000"/>
              </w:rPr>
              <w:t xml:space="preserve"> Missing (%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DA9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KDIGO Missing (%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E55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52A09">
              <w:rPr>
                <w:rFonts w:ascii="Calibri" w:hAnsi="Calibri" w:cs="Calibri"/>
                <w:b/>
                <w:bCs/>
                <w:color w:val="000000"/>
              </w:rPr>
              <w:t>eKDIGO</w:t>
            </w:r>
            <w:proofErr w:type="spellEnd"/>
            <w:r w:rsidRPr="00252A09">
              <w:rPr>
                <w:rFonts w:ascii="Calibri" w:hAnsi="Calibri" w:cs="Calibri"/>
                <w:b/>
                <w:bCs/>
                <w:color w:val="000000"/>
              </w:rPr>
              <w:t xml:space="preserve"> Missing (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F278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No AKI Missing (%)</w:t>
            </w:r>
          </w:p>
        </w:tc>
      </w:tr>
      <w:tr w:rsidR="00A353C4" w:rsidRPr="00252A09" w14:paraId="264F411F" w14:textId="77777777" w:rsidTr="003636E3">
        <w:trPr>
          <w:trHeight w:val="320"/>
        </w:trPr>
        <w:tc>
          <w:tcPr>
            <w:tcW w:w="10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FF84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Total Count</w:t>
            </w:r>
          </w:p>
        </w:tc>
      </w:tr>
      <w:tr w:rsidR="00A353C4" w:rsidRPr="00252A09" w14:paraId="7F2B5DD3" w14:textId="77777777" w:rsidTr="00955CFA">
        <w:trPr>
          <w:trHeight w:val="3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17C1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62A9F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D1A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 xml:space="preserve">11188 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EC5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 xml:space="preserve">12704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EA8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 xml:space="preserve">23892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E88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 xml:space="preserve">51772 </w:t>
            </w:r>
          </w:p>
        </w:tc>
      </w:tr>
      <w:tr w:rsidR="00A353C4" w:rsidRPr="00252A09" w14:paraId="569250A7" w14:textId="77777777" w:rsidTr="003636E3">
        <w:trPr>
          <w:trHeight w:val="320"/>
        </w:trPr>
        <w:tc>
          <w:tcPr>
            <w:tcW w:w="10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5400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Demographics</w:t>
            </w:r>
          </w:p>
        </w:tc>
      </w:tr>
      <w:tr w:rsidR="00A353C4" w:rsidRPr="00252A09" w14:paraId="5EA61651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E98A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828ED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E51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6 (0.2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5B4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3 (0.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B98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9 (0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C73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5 (0.07)</w:t>
            </w:r>
          </w:p>
        </w:tc>
      </w:tr>
      <w:tr w:rsidR="00A353C4" w:rsidRPr="00252A09" w14:paraId="34A3A4DB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0802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6F266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D2F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3 (0.47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82D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1 (0.7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173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44 (0.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AFA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25 (0.24)</w:t>
            </w:r>
          </w:p>
        </w:tc>
      </w:tr>
      <w:tr w:rsidR="00A353C4" w:rsidRPr="00252A09" w14:paraId="419F697F" w14:textId="77777777" w:rsidTr="003636E3">
        <w:trPr>
          <w:trHeight w:val="320"/>
        </w:trPr>
        <w:tc>
          <w:tcPr>
            <w:tcW w:w="10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3895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Country Income Level, n (%)</w:t>
            </w:r>
          </w:p>
        </w:tc>
      </w:tr>
      <w:tr w:rsidR="00A353C4" w:rsidRPr="00252A09" w14:paraId="3F1903F8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FDE9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FA624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High In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8C6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6 (0.2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C5F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3 (0.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CB2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9 (0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62C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4 (0.07)</w:t>
            </w:r>
          </w:p>
        </w:tc>
      </w:tr>
      <w:tr w:rsidR="00A353C4" w:rsidRPr="00252A09" w14:paraId="6F98D90A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2A3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27A1E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Upper Middle In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8738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6 (0.2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63A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3 (0.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141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9 (0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B94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4 (0.07)</w:t>
            </w:r>
          </w:p>
        </w:tc>
      </w:tr>
      <w:tr w:rsidR="00A353C4" w:rsidRPr="00252A09" w14:paraId="51F89C68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3A16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035BB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Low &amp; low middle inc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3BA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6 (0.2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0F5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3 (0.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B4D3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9 (0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E78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4 (0.07)</w:t>
            </w:r>
          </w:p>
        </w:tc>
      </w:tr>
      <w:tr w:rsidR="00A353C4" w:rsidRPr="00252A09" w14:paraId="18EE4299" w14:textId="77777777" w:rsidTr="00955CFA">
        <w:trPr>
          <w:trHeight w:val="32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249D" w14:textId="77777777" w:rsidR="00A353C4" w:rsidRPr="00955CFA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55CFA">
              <w:rPr>
                <w:rFonts w:ascii="Calibri" w:hAnsi="Calibri" w:cs="Calibri"/>
                <w:b/>
                <w:bCs/>
                <w:color w:val="000000"/>
              </w:rPr>
              <w:t>AKI Grades &amp; RRT, n (%)</w:t>
            </w:r>
          </w:p>
        </w:tc>
        <w:tc>
          <w:tcPr>
            <w:tcW w:w="89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A64E9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A353C4" w:rsidRPr="00252A09" w14:paraId="2E178C9C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961E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4A8A7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KI Stage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11D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4D9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488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8FD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A353C4" w:rsidRPr="00252A09" w14:paraId="4EB9FA93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1949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8D7FA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KI Stage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7AD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89D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D15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F71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A353C4" w:rsidRPr="00252A09" w14:paraId="7AFB992E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CA7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A3B1B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KI Stage 3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48A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4AA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62B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726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A353C4" w:rsidRPr="00252A09" w14:paraId="5764B464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69A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213E4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R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051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73 (6.0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44F3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52 (5.9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0E1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425 (5.9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A2A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385 (10.4)</w:t>
            </w:r>
          </w:p>
        </w:tc>
      </w:tr>
      <w:tr w:rsidR="00A353C4" w:rsidRPr="00252A09" w14:paraId="5C1F704E" w14:textId="77777777" w:rsidTr="003636E3">
        <w:trPr>
          <w:trHeight w:val="320"/>
        </w:trPr>
        <w:tc>
          <w:tcPr>
            <w:tcW w:w="10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4F99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Comorbidities**, n (%)</w:t>
            </w:r>
          </w:p>
        </w:tc>
      </w:tr>
      <w:tr w:rsidR="00A353C4" w:rsidRPr="00252A09" w14:paraId="0C085BA6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445E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F906F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Chronic Kidney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B45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44 (6.65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220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98 (7.8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529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742 (7.2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67F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819 (7.38)</w:t>
            </w:r>
          </w:p>
        </w:tc>
      </w:tr>
      <w:tr w:rsidR="00A353C4" w:rsidRPr="00252A09" w14:paraId="2C1BDA6E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B3A4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872BC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Chronic Cardiac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517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84 (1.64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154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56 (2.0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421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40 (1.8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A15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235 (2.39)</w:t>
            </w:r>
          </w:p>
        </w:tc>
      </w:tr>
      <w:tr w:rsidR="00A353C4" w:rsidRPr="00252A09" w14:paraId="38B6B3BA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749E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1B641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Chronic Pulmonary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A1D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16 (6.4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D6B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010 (7.9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499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726 (7.2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51B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659 (7.07)</w:t>
            </w:r>
          </w:p>
        </w:tc>
      </w:tr>
      <w:tr w:rsidR="00A353C4" w:rsidRPr="00252A09" w14:paraId="40505066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A7E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B581A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Hyper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252A09">
              <w:rPr>
                <w:rFonts w:ascii="Calibri" w:hAnsi="Calibri" w:cs="Calibri"/>
                <w:color w:val="000000"/>
              </w:rPr>
              <w:t>en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E21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127 (27.95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937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868 (30.4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498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995 (29.2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8F9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3858 (26.77)</w:t>
            </w:r>
          </w:p>
        </w:tc>
      </w:tr>
      <w:tr w:rsidR="00A353C4" w:rsidRPr="00252A09" w14:paraId="2871FE13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29E7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95C6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Dement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F0C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111 (9.9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89B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737 (13.67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0A6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848 (11.9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E23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066 (11.72)</w:t>
            </w:r>
          </w:p>
        </w:tc>
      </w:tr>
      <w:tr w:rsidR="00A353C4" w:rsidRPr="00252A09" w14:paraId="6D846E02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F66B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646B5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Diabetes -type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4D7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11 (5.46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D10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95 (7.0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BF6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506 (6.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AAC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207 (6.19)</w:t>
            </w:r>
          </w:p>
        </w:tc>
      </w:tr>
      <w:tr w:rsidR="00A353C4" w:rsidRPr="00252A09" w14:paraId="74603BCE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4687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77000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Liver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8A5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51 (3.14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EDD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65 (6.0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66E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116 (4.6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163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963 (3.79)</w:t>
            </w:r>
          </w:p>
        </w:tc>
      </w:tr>
      <w:tr w:rsidR="00A353C4" w:rsidRPr="00252A09" w14:paraId="04C1A145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498B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92F2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Malnutri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4328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337 (11.95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2FA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456 (11.4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A0A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793 (11.6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890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431 (12.42)</w:t>
            </w:r>
          </w:p>
        </w:tc>
      </w:tr>
      <w:tr w:rsidR="00A353C4" w:rsidRPr="00252A09" w14:paraId="4F7249D3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91BC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79F95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D92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821 (16.28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14E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218 (17.4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4E5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039 (16.9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0FF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509 (18.37)</w:t>
            </w:r>
          </w:p>
        </w:tc>
      </w:tr>
      <w:tr w:rsidR="00A353C4" w:rsidRPr="00252A09" w14:paraId="4E3E5F59" w14:textId="77777777" w:rsidTr="003636E3">
        <w:trPr>
          <w:trHeight w:val="320"/>
        </w:trPr>
        <w:tc>
          <w:tcPr>
            <w:tcW w:w="10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0E59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Medications on Admission, n (%)</w:t>
            </w:r>
          </w:p>
        </w:tc>
      </w:tr>
      <w:tr w:rsidR="00A353C4" w:rsidRPr="00252A09" w14:paraId="1E5B397C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AC47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9FC8E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NSA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A87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549 (31.7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48C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557 (35.87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E3A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106 (33.9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195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8172 (35.1)</w:t>
            </w:r>
          </w:p>
        </w:tc>
      </w:tr>
      <w:tr w:rsidR="00A353C4" w:rsidRPr="00252A09" w14:paraId="663DCDC0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0ED5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AD17A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52A09">
              <w:rPr>
                <w:rFonts w:ascii="Calibri" w:hAnsi="Calibri" w:cs="Calibri"/>
                <w:color w:val="000000"/>
              </w:rPr>
              <w:t>AC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15D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381 (30.2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3E0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349 (34.2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895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730 (32.3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719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7487 (33.78)</w:t>
            </w:r>
          </w:p>
        </w:tc>
      </w:tr>
      <w:tr w:rsidR="00A353C4" w:rsidRPr="00252A09" w14:paraId="3B1CD01C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306A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D416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RB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DFA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393 (30.3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4F08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342 (34.1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AA5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735 (32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B90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7575 (33.95)</w:t>
            </w:r>
          </w:p>
        </w:tc>
      </w:tr>
      <w:tr w:rsidR="00A353C4" w:rsidRPr="00252A09" w14:paraId="56A91719" w14:textId="77777777" w:rsidTr="003636E3">
        <w:trPr>
          <w:trHeight w:val="320"/>
        </w:trPr>
        <w:tc>
          <w:tcPr>
            <w:tcW w:w="10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9857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Signs &amp; Symptoms on Admission, n (%)</w:t>
            </w:r>
          </w:p>
        </w:tc>
      </w:tr>
      <w:tr w:rsidR="00A353C4" w:rsidRPr="00252A09" w14:paraId="25530EB3" w14:textId="77777777" w:rsidTr="00955CFA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FD97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845B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ltered Consciousness / Confu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A91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241 (20.0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C98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595 (20.4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ACB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836 (20.2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A13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589 (18.52)</w:t>
            </w:r>
          </w:p>
        </w:tc>
      </w:tr>
      <w:tr w:rsidR="00A353C4" w:rsidRPr="00252A09" w14:paraId="720A3BEC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B57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9077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Diarrh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68D3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382 (21.29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459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524 (19.87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6AA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906 (20.5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565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263 (17.89)</w:t>
            </w:r>
          </w:p>
        </w:tc>
      </w:tr>
      <w:tr w:rsidR="00A353C4" w:rsidRPr="00252A09" w14:paraId="65DAA9DB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BC8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2612F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0F4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610 (14.39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1FE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606 (12.64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0F0D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216 (13.4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B2B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657 (10.93)</w:t>
            </w:r>
          </w:p>
        </w:tc>
      </w:tr>
      <w:tr w:rsidR="00A353C4" w:rsidRPr="00252A09" w14:paraId="1E42C657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1EF0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6A8A4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Vomiting /naus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720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364 (21.1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015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560 (20.1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1FE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924 (20.6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E57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173 (17.72)</w:t>
            </w:r>
          </w:p>
        </w:tc>
      </w:tr>
      <w:tr w:rsidR="00A353C4" w:rsidRPr="00252A09" w14:paraId="30EF7C44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CA7B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7801E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Muscle aches/joint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B18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228 (28.85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56F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335 (26.2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65C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563 (27.4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41A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2651 (24.44)</w:t>
            </w:r>
          </w:p>
        </w:tc>
      </w:tr>
      <w:tr w:rsidR="00A353C4" w:rsidRPr="00252A09" w14:paraId="780D10FD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FE30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A6E34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Headach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709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315 (29.6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524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375 (26.57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A22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690 (28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474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2846 (24.81)</w:t>
            </w:r>
          </w:p>
        </w:tc>
      </w:tr>
      <w:tr w:rsidR="00A353C4" w:rsidRPr="00252A09" w14:paraId="4A185D13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A6B5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53DB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Sore Thr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F4F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443 (30.77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61A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583 (28.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06C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026 (29.4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DD1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3667 (26.4)</w:t>
            </w:r>
          </w:p>
        </w:tc>
      </w:tr>
      <w:tr w:rsidR="00A353C4" w:rsidRPr="00252A09" w14:paraId="0221E91B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71B4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1CB06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Cou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8DB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709 (15.28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1B2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763 (13.8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0B5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472 (14.5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067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973 (11.54)</w:t>
            </w:r>
          </w:p>
        </w:tc>
      </w:tr>
      <w:tr w:rsidR="00A353C4" w:rsidRPr="00252A09" w14:paraId="7AD9D67B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724B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59E02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Cough, with spu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9FB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848 (25.46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475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976 (23.4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BB9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824 (24.3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E06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0841 (20.94)</w:t>
            </w:r>
          </w:p>
        </w:tc>
      </w:tr>
      <w:tr w:rsidR="00A353C4" w:rsidRPr="00252A09" w14:paraId="068BD9E0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2672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9D56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Cough, with bloody spu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AF6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019 (26.98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EC7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320 (26.1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3F9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339 (26.5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748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2145 (23.46)</w:t>
            </w:r>
          </w:p>
        </w:tc>
      </w:tr>
      <w:tr w:rsidR="00A353C4" w:rsidRPr="00252A09" w14:paraId="7D6ED39A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2BD5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872D5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Shortness of br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10C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620 (14.48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3D8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580 (12.44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083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200 (13.3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B56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940 (11.47)</w:t>
            </w:r>
          </w:p>
        </w:tc>
      </w:tr>
      <w:tr w:rsidR="00A353C4" w:rsidRPr="00252A09" w14:paraId="34B34186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AFD6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E6602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Runny n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163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517 (31.44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44B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618 (28.4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5A13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135 (29.8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883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4143 (27.32)</w:t>
            </w:r>
          </w:p>
        </w:tc>
      </w:tr>
      <w:tr w:rsidR="00A353C4" w:rsidRPr="00252A09" w14:paraId="112BD339" w14:textId="77777777" w:rsidTr="003636E3">
        <w:trPr>
          <w:trHeight w:val="320"/>
        </w:trPr>
        <w:tc>
          <w:tcPr>
            <w:tcW w:w="10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9256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Observations on Admission, n (%)</w:t>
            </w:r>
          </w:p>
        </w:tc>
      </w:tr>
      <w:tr w:rsidR="00A353C4" w:rsidRPr="00252A09" w14:paraId="2C626AAC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ED59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85FA6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Temperat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47D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44 (2.18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939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27 (4.1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064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71 (3.2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225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362 (2.63)</w:t>
            </w:r>
          </w:p>
        </w:tc>
      </w:tr>
      <w:tr w:rsidR="00A353C4" w:rsidRPr="00252A09" w14:paraId="43F4C560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1C07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726B0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Systolic B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083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57 (3.19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6E3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40 (4.2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0E78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97 (3.7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BBB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437 (6.64)</w:t>
            </w:r>
          </w:p>
        </w:tc>
      </w:tr>
      <w:tr w:rsidR="00A353C4" w:rsidRPr="00252A09" w14:paraId="5606B004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DDAD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8FB9C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Diastol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474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91 (4.39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F35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65 (5.2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13B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156 (4.8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767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932 (7.59)</w:t>
            </w:r>
          </w:p>
        </w:tc>
      </w:tr>
      <w:tr w:rsidR="00A353C4" w:rsidRPr="00252A09" w14:paraId="6D40E5F1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670A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CBF74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Heart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904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16 (3.7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6E33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62 (6.0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9C8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178 (4.9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C69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259 (8.23)</w:t>
            </w:r>
          </w:p>
        </w:tc>
      </w:tr>
      <w:tr w:rsidR="00A353C4" w:rsidRPr="00252A09" w14:paraId="03CA2C79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4802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15F80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Respiratory r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853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316 (11.76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A4E3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561 (12.29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442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877 (12.0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3BA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7120 (13.75)</w:t>
            </w:r>
          </w:p>
        </w:tc>
      </w:tr>
      <w:tr w:rsidR="00A353C4" w:rsidRPr="00252A09" w14:paraId="14D45DEA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E28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6C38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Oxygen saturatio</w:t>
            </w: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3F3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75 (4.25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38B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22 (6.47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973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297 (5.4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93E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906 (7.54)</w:t>
            </w:r>
          </w:p>
        </w:tc>
      </w:tr>
      <w:tr w:rsidR="00A353C4" w:rsidRPr="00252A09" w14:paraId="76F89BD3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8EAF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59DA7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WB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CD7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055 (9.4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E24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903 (14.9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2AD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958 (12.3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2F4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031 (15.51)</w:t>
            </w:r>
          </w:p>
        </w:tc>
      </w:tr>
      <w:tr w:rsidR="00A353C4" w:rsidRPr="00252A09" w14:paraId="593BCC7B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DB59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1BC2D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B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D1D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913 (17.1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96C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331 (18.3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CF5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244 (17.7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6ED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2508 (24.16)</w:t>
            </w:r>
          </w:p>
        </w:tc>
      </w:tr>
      <w:tr w:rsidR="00A353C4" w:rsidRPr="00252A09" w14:paraId="33D84B8F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6D5D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06B1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Potassi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372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000 (8.94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DA2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682 (13.24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8FA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682 (11.2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440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963 (17.31)</w:t>
            </w:r>
          </w:p>
        </w:tc>
      </w:tr>
      <w:tr w:rsidR="00A353C4" w:rsidRPr="00252A09" w14:paraId="5C033A7E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7B67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5D8B6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CR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A418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720 (15.37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0EB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294 (25.9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BF8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014 (20.9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5C3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1861 (22.91)</w:t>
            </w:r>
          </w:p>
        </w:tc>
      </w:tr>
      <w:tr w:rsidR="00A353C4" w:rsidRPr="00252A09" w14:paraId="05ADD4BF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E5AB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28832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dmissio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87632">
              <w:rPr>
                <w:rFonts w:ascii="Calibri" w:hAnsi="Calibri" w:cs="Calibri"/>
                <w:color w:val="000000"/>
              </w:rPr>
              <w:t>s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AD0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37 (5.69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8FC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226 (9.65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DC9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863 (7.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8A7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720 (12.98)</w:t>
            </w:r>
          </w:p>
        </w:tc>
      </w:tr>
      <w:tr w:rsidR="00A353C4" w:rsidRPr="00252A09" w14:paraId="4AF8A9DA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4ADF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042A7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dmission eGF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BB0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60 (5.9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353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252 (9.86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5CD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912 (8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7AF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796 (13.13)</w:t>
            </w:r>
          </w:p>
        </w:tc>
      </w:tr>
      <w:tr w:rsidR="00A353C4" w:rsidRPr="00252A09" w14:paraId="46A49DF1" w14:textId="77777777" w:rsidTr="003636E3">
        <w:trPr>
          <w:trHeight w:val="320"/>
        </w:trPr>
        <w:tc>
          <w:tcPr>
            <w:tcW w:w="10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F2BA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Admission Treatment, n (%)</w:t>
            </w:r>
          </w:p>
        </w:tc>
      </w:tr>
      <w:tr w:rsidR="00A353C4" w:rsidRPr="00252A09" w14:paraId="155924EF" w14:textId="77777777" w:rsidTr="00955CFA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EE42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02D4C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ntiviral and COVID-19 targeting ag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95D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743 (15.58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8C7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945 (15.31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450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688 (15.4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993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477 (16.37)</w:t>
            </w:r>
          </w:p>
        </w:tc>
      </w:tr>
      <w:tr w:rsidR="00A353C4" w:rsidRPr="00252A09" w14:paraId="6242A804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96A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2567E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ntibiotic ag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E0B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42 (4.84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78A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51 (6.7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1E9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393 (5.8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802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788 (9.25)</w:t>
            </w:r>
          </w:p>
        </w:tc>
      </w:tr>
      <w:tr w:rsidR="00A353C4" w:rsidRPr="00252A09" w14:paraId="773DC774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9CB6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CC43E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Antifungal ag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350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72 (7.79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F68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351 (10.6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5A8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223 (9.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BDB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859 (11.32)</w:t>
            </w:r>
          </w:p>
        </w:tc>
      </w:tr>
      <w:tr w:rsidR="00A353C4" w:rsidRPr="00252A09" w14:paraId="1E1847DB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B344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EF09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Corticostero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0C1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96 (6.2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F21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31 (7.3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521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627 (6.8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63D3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045 (9.74)</w:t>
            </w:r>
          </w:p>
        </w:tc>
      </w:tr>
      <w:tr w:rsidR="00A353C4" w:rsidRPr="00252A09" w14:paraId="46D54CA5" w14:textId="77777777" w:rsidTr="003636E3">
        <w:trPr>
          <w:trHeight w:val="320"/>
        </w:trPr>
        <w:tc>
          <w:tcPr>
            <w:tcW w:w="10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6ADC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Complications**, n (%)</w:t>
            </w:r>
          </w:p>
        </w:tc>
      </w:tr>
      <w:tr w:rsidR="00A353C4" w:rsidRPr="00252A09" w14:paraId="4D3C9C51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1DCB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5FC5E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Bacterial pneumo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734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474 (13.17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F99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934 (15.2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B43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408 (14.2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F81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885 (17.16)</w:t>
            </w:r>
          </w:p>
        </w:tc>
      </w:tr>
      <w:tr w:rsidR="00A353C4" w:rsidRPr="00252A09" w14:paraId="0DF9131E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A2F9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9F23C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Cardiac arr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E87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60 (7.69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58F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121 (8.82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101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981 (8.2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0EB5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515 (10.65)</w:t>
            </w:r>
          </w:p>
        </w:tc>
      </w:tr>
      <w:tr w:rsidR="00A353C4" w:rsidRPr="00252A09" w14:paraId="4711FC22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25D0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A7415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Coagulation disor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031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346 (12.0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BC2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996 (15.71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4D5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342 (13.9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556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190 (15.82)</w:t>
            </w:r>
          </w:p>
        </w:tc>
      </w:tr>
      <w:tr w:rsidR="00A353C4" w:rsidRPr="00252A09" w14:paraId="73E6086E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6D69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C0C71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Rhabdomyoly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26D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311 (11.7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CD2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973 (15.5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990B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284 (13.7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3953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8107 (15.66)</w:t>
            </w:r>
          </w:p>
        </w:tc>
      </w:tr>
      <w:tr w:rsidR="00A353C4" w:rsidRPr="00252A09" w14:paraId="1ED56688" w14:textId="77777777" w:rsidTr="003636E3">
        <w:trPr>
          <w:trHeight w:val="320"/>
        </w:trPr>
        <w:tc>
          <w:tcPr>
            <w:tcW w:w="10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57A6" w14:textId="77777777" w:rsidR="00A353C4" w:rsidRPr="00252A09" w:rsidRDefault="00A353C4" w:rsidP="003636E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252A09">
              <w:rPr>
                <w:rFonts w:ascii="Calibri" w:hAnsi="Calibri" w:cs="Calibri"/>
                <w:b/>
                <w:bCs/>
                <w:color w:val="000000"/>
              </w:rPr>
              <w:t>Outcomes, n (%)</w:t>
            </w:r>
          </w:p>
        </w:tc>
      </w:tr>
      <w:tr w:rsidR="00A353C4" w:rsidRPr="00252A09" w14:paraId="44C3EE2F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201B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BAE8F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ICU admi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7C7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62 (2.34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C26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52 (1.98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007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14 (2.1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E85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291 (2.49)</w:t>
            </w:r>
          </w:p>
        </w:tc>
      </w:tr>
      <w:tr w:rsidR="00A353C4" w:rsidRPr="00252A09" w14:paraId="3F825EC6" w14:textId="77777777" w:rsidTr="00955CFA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55F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FDD3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Invasive mechanical venti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63D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75 (3.35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24C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537 (4.23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276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12 (3.8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B7E2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141 (8.0)</w:t>
            </w:r>
          </w:p>
        </w:tc>
      </w:tr>
      <w:tr w:rsidR="00A353C4" w:rsidRPr="00252A09" w14:paraId="55ABC20F" w14:textId="77777777" w:rsidTr="00955CFA">
        <w:trPr>
          <w:trHeight w:val="68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AD92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1732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Length of Stay (median, 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C8E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415 (3.71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0350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53 (5.14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FE64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068 (4.4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EC36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1752 (3.38)</w:t>
            </w:r>
          </w:p>
        </w:tc>
      </w:tr>
      <w:tr w:rsidR="00A353C4" w:rsidRPr="00252A09" w14:paraId="41687854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AFC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39E6A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Still in hospi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026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71 (2.4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F91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95 (3.11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0FD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66 (2.7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A50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06 (1.75)</w:t>
            </w:r>
          </w:p>
        </w:tc>
      </w:tr>
      <w:tr w:rsidR="00A353C4" w:rsidRPr="00252A09" w14:paraId="75730558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067B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E7FF7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Transferr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F40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71 (2.4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A84F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95 (3.11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B5C3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66 (2.7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FC9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06 (1.75)</w:t>
            </w:r>
          </w:p>
        </w:tc>
      </w:tr>
      <w:tr w:rsidR="00A353C4" w:rsidRPr="00252A09" w14:paraId="0F567F65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EEAA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0C69A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Discharg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C96E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71 (2.4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3F61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95 (3.11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2B7A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66 (2.7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CCD9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06 (1.75)</w:t>
            </w:r>
          </w:p>
        </w:tc>
      </w:tr>
      <w:tr w:rsidR="00A353C4" w:rsidRPr="00252A09" w14:paraId="26BEDFAC" w14:textId="77777777" w:rsidTr="00955CFA">
        <w:trPr>
          <w:trHeight w:val="34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0203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3E908" w14:textId="77777777" w:rsidR="00A353C4" w:rsidRPr="00252A09" w:rsidRDefault="00A353C4" w:rsidP="003636E3">
            <w:pPr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BDBC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271 (2.4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A95D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395 (3.11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4D58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666 (2.7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0CC7" w14:textId="77777777" w:rsidR="00A353C4" w:rsidRPr="00252A09" w:rsidRDefault="00A353C4" w:rsidP="003636E3">
            <w:pPr>
              <w:jc w:val="center"/>
              <w:rPr>
                <w:rFonts w:ascii="Calibri" w:hAnsi="Calibri" w:cs="Calibri"/>
                <w:color w:val="000000"/>
              </w:rPr>
            </w:pPr>
            <w:r w:rsidRPr="00252A09">
              <w:rPr>
                <w:rFonts w:ascii="Calibri" w:hAnsi="Calibri" w:cs="Calibri"/>
                <w:color w:val="000000"/>
              </w:rPr>
              <w:t>906 (1.75)</w:t>
            </w:r>
          </w:p>
        </w:tc>
      </w:tr>
    </w:tbl>
    <w:p w14:paraId="13D41AC6" w14:textId="4344E84C" w:rsidR="00EC49C7" w:rsidRPr="00AA019C" w:rsidRDefault="00EC49C7" w:rsidP="00EC49C7">
      <w:pPr>
        <w:rPr>
          <w:sz w:val="20"/>
          <w:szCs w:val="20"/>
          <w:lang w:val="en-GB"/>
        </w:rPr>
      </w:pPr>
      <w:r w:rsidRPr="00AA019C">
        <w:rPr>
          <w:sz w:val="20"/>
          <w:szCs w:val="20"/>
          <w:lang w:val="en-GB"/>
        </w:rPr>
        <w:t>*Stage 3 includes patients requiring RRT</w:t>
      </w:r>
      <w:r>
        <w:rPr>
          <w:sz w:val="20"/>
          <w:szCs w:val="20"/>
          <w:lang w:val="en-GB"/>
        </w:rPr>
        <w:t xml:space="preserve"> for KDIGO and </w:t>
      </w:r>
      <w:proofErr w:type="spellStart"/>
      <w:r>
        <w:rPr>
          <w:sz w:val="20"/>
          <w:szCs w:val="20"/>
          <w:lang w:val="en-GB"/>
        </w:rPr>
        <w:t>eKDIGO</w:t>
      </w:r>
      <w:proofErr w:type="spellEnd"/>
    </w:p>
    <w:p w14:paraId="4B13C9EA" w14:textId="77777777" w:rsidR="00EC49C7" w:rsidRPr="00AA019C" w:rsidRDefault="00EC49C7" w:rsidP="00EC49C7">
      <w:pPr>
        <w:rPr>
          <w:sz w:val="20"/>
          <w:szCs w:val="20"/>
          <w:lang w:val="en-GB"/>
        </w:rPr>
      </w:pPr>
      <w:r w:rsidRPr="00AA019C">
        <w:rPr>
          <w:sz w:val="20"/>
          <w:szCs w:val="20"/>
          <w:lang w:val="en-GB"/>
        </w:rPr>
        <w:t xml:space="preserve">** Definitions of comorbidities, </w:t>
      </w:r>
      <w:proofErr w:type="gramStart"/>
      <w:r w:rsidRPr="00AA019C">
        <w:rPr>
          <w:sz w:val="20"/>
          <w:szCs w:val="20"/>
          <w:lang w:val="en-GB"/>
        </w:rPr>
        <w:t>complications</w:t>
      </w:r>
      <w:proofErr w:type="gramEnd"/>
      <w:r w:rsidRPr="00AA019C">
        <w:rPr>
          <w:sz w:val="20"/>
          <w:szCs w:val="20"/>
          <w:lang w:val="en-GB"/>
        </w:rPr>
        <w:t xml:space="preserve"> and outcomes from the CRFs are presented in S2 Table</w:t>
      </w:r>
    </w:p>
    <w:p w14:paraId="5135E163" w14:textId="77777777" w:rsidR="00EC49C7" w:rsidRPr="00AA019C" w:rsidRDefault="00EC49C7" w:rsidP="00EC49C7">
      <w:pPr>
        <w:rPr>
          <w:sz w:val="20"/>
          <w:szCs w:val="20"/>
          <w:lang w:val="en-GB"/>
        </w:rPr>
      </w:pPr>
      <w:r w:rsidRPr="00AA019C">
        <w:rPr>
          <w:sz w:val="20"/>
          <w:szCs w:val="20"/>
          <w:lang w:val="en-GB"/>
        </w:rPr>
        <w:t xml:space="preserve">RRT = Renal replacement therapy; </w:t>
      </w:r>
      <w:proofErr w:type="spellStart"/>
      <w:r w:rsidRPr="00AA019C">
        <w:rPr>
          <w:sz w:val="20"/>
          <w:szCs w:val="20"/>
          <w:lang w:val="en-GB"/>
        </w:rPr>
        <w:t>ACEi</w:t>
      </w:r>
      <w:proofErr w:type="spellEnd"/>
      <w:r w:rsidRPr="00AA019C">
        <w:rPr>
          <w:sz w:val="20"/>
          <w:szCs w:val="20"/>
          <w:lang w:val="en-GB"/>
        </w:rPr>
        <w:t xml:space="preserve"> = Angiotensin converting enzyme inhibitors; ARBs = Angiotensin II receptor blockers; NSAIDs = non-steroidal anti-inflammatories; BUN = Blood urea nitrogen; CRP = C-reactive protein; WBC = White blood cell; </w:t>
      </w:r>
      <w:proofErr w:type="spellStart"/>
      <w:r w:rsidRPr="00AA019C">
        <w:rPr>
          <w:sz w:val="20"/>
          <w:szCs w:val="20"/>
          <w:lang w:val="en-GB"/>
        </w:rPr>
        <w:t>sCr</w:t>
      </w:r>
      <w:proofErr w:type="spellEnd"/>
      <w:r w:rsidRPr="00AA019C">
        <w:rPr>
          <w:sz w:val="20"/>
          <w:szCs w:val="20"/>
          <w:lang w:val="en-GB"/>
        </w:rPr>
        <w:t xml:space="preserve"> = serum creatinine; eGFR = estimated glomerular filtration rate (estimated using the CKD-EPI equation)</w:t>
      </w:r>
    </w:p>
    <w:p w14:paraId="69A9AC9C" w14:textId="77777777" w:rsidR="00A353C4" w:rsidRPr="00EC49C7" w:rsidRDefault="00A353C4" w:rsidP="00A353C4">
      <w:pPr>
        <w:spacing w:line="360" w:lineRule="auto"/>
        <w:rPr>
          <w:lang w:val="en-GB"/>
        </w:rPr>
      </w:pPr>
    </w:p>
    <w:p w14:paraId="5042CF28" w14:textId="77777777" w:rsidR="00F1731B" w:rsidRDefault="00F1731B"/>
    <w:sectPr w:rsidR="00F17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3C4"/>
    <w:rsid w:val="00087204"/>
    <w:rsid w:val="000B01C0"/>
    <w:rsid w:val="000D6544"/>
    <w:rsid w:val="001013FF"/>
    <w:rsid w:val="0012095D"/>
    <w:rsid w:val="00176C61"/>
    <w:rsid w:val="001C4565"/>
    <w:rsid w:val="001D322A"/>
    <w:rsid w:val="00222DED"/>
    <w:rsid w:val="00263D7B"/>
    <w:rsid w:val="00264FC7"/>
    <w:rsid w:val="00267A0B"/>
    <w:rsid w:val="0027059D"/>
    <w:rsid w:val="002838B9"/>
    <w:rsid w:val="002924E4"/>
    <w:rsid w:val="002A6BF2"/>
    <w:rsid w:val="00311D0C"/>
    <w:rsid w:val="00362049"/>
    <w:rsid w:val="0037742A"/>
    <w:rsid w:val="004053C8"/>
    <w:rsid w:val="00427A8F"/>
    <w:rsid w:val="004458FC"/>
    <w:rsid w:val="004538DB"/>
    <w:rsid w:val="00541A0A"/>
    <w:rsid w:val="00547840"/>
    <w:rsid w:val="00560559"/>
    <w:rsid w:val="00591151"/>
    <w:rsid w:val="005B0C5F"/>
    <w:rsid w:val="005F1BAB"/>
    <w:rsid w:val="005F46FE"/>
    <w:rsid w:val="00635600"/>
    <w:rsid w:val="00692B38"/>
    <w:rsid w:val="006B1DA8"/>
    <w:rsid w:val="006C415D"/>
    <w:rsid w:val="006D4482"/>
    <w:rsid w:val="006E023F"/>
    <w:rsid w:val="007066F6"/>
    <w:rsid w:val="00711CC6"/>
    <w:rsid w:val="00725A13"/>
    <w:rsid w:val="007A4C77"/>
    <w:rsid w:val="007C7F07"/>
    <w:rsid w:val="007D7C12"/>
    <w:rsid w:val="00824673"/>
    <w:rsid w:val="00864D27"/>
    <w:rsid w:val="00903E6F"/>
    <w:rsid w:val="009275D7"/>
    <w:rsid w:val="00955CFA"/>
    <w:rsid w:val="009724F3"/>
    <w:rsid w:val="009C3A91"/>
    <w:rsid w:val="009C7744"/>
    <w:rsid w:val="00A17FF5"/>
    <w:rsid w:val="00A21CC2"/>
    <w:rsid w:val="00A353C4"/>
    <w:rsid w:val="00A67062"/>
    <w:rsid w:val="00A72023"/>
    <w:rsid w:val="00AC0175"/>
    <w:rsid w:val="00AC6A13"/>
    <w:rsid w:val="00AC6BA4"/>
    <w:rsid w:val="00B02966"/>
    <w:rsid w:val="00B17821"/>
    <w:rsid w:val="00B858ED"/>
    <w:rsid w:val="00B861E4"/>
    <w:rsid w:val="00BB41D4"/>
    <w:rsid w:val="00C5479E"/>
    <w:rsid w:val="00C8011B"/>
    <w:rsid w:val="00D20A60"/>
    <w:rsid w:val="00D4105F"/>
    <w:rsid w:val="00D475F8"/>
    <w:rsid w:val="00D75AAE"/>
    <w:rsid w:val="00E24CD2"/>
    <w:rsid w:val="00E64C5A"/>
    <w:rsid w:val="00E9039B"/>
    <w:rsid w:val="00EC49C7"/>
    <w:rsid w:val="00F07377"/>
    <w:rsid w:val="00F1731B"/>
    <w:rsid w:val="00F41DF4"/>
    <w:rsid w:val="00FD2213"/>
    <w:rsid w:val="00FE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16444"/>
  <w15:chartTrackingRefBased/>
  <w15:docId w15:val="{21EBEE8E-DE72-3247-A23E-B13C097FE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3C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Wainstein</dc:creator>
  <cp:keywords/>
  <dc:description/>
  <cp:lastModifiedBy>Marina Wainstein</cp:lastModifiedBy>
  <cp:revision>3</cp:revision>
  <dcterms:created xsi:type="dcterms:W3CDTF">2022-04-03T23:56:00Z</dcterms:created>
  <dcterms:modified xsi:type="dcterms:W3CDTF">2022-04-04T00:01:00Z</dcterms:modified>
</cp:coreProperties>
</file>